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. DNA fingerprinting analysi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73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80"/>
        <w:gridCol w:w="1540"/>
        <w:gridCol w:w="1540"/>
        <w:gridCol w:w="1540"/>
      </w:tblGrid>
      <w:tr>
        <w:trPr>
          <w:trHeight w:val="24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돋움;Dotum"/>
                <w:color w:val="FF0000"/>
                <w:kern w:val="0"/>
                <w:sz w:val="18"/>
                <w:szCs w:val="18"/>
              </w:rPr>
              <w:t>　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arker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MSC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43B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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Recuperated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1S8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3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3S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6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7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7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D3S240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D4S236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2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1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1, 11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D5S81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3, 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, 13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, 13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D6S104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3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8, 18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8, 18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7S82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7, 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7, 12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9S92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6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14 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D8S117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, 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, 1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, 14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12S39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 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21, 20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21, 20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13S317 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08, 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2, 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2, 12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17S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03, 01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1, 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1, 01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D18S5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3, 1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7, 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7, 17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19S25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3, 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2, 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8"/>
                <w:szCs w:val="18"/>
              </w:rPr>
              <w:t>12, 12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21S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30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2.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1.2, 32.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31.2, 32.2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TC-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9, 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6, 0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6, 06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TPOX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0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CSF1P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2, 12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2, 12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vW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4, 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, 1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8, 18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ATA28C0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FG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1, 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, 2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4, 24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XS679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XS68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XS713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9, 0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9, 09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DXS989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, 11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GATA144D0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7, 0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 w:cs="Times New Roman"/>
                <w:kern w:val="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8"/>
                <w:szCs w:val="18"/>
              </w:rPr>
              <w:t>07, 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MSC, mesenchymal stem cell; </w:t>
      </w:r>
      <w:r>
        <w:rPr>
          <w:rFonts w:eastAsia="돋움;Dotum" w:cs="Times New Roman" w:ascii="Times New Roman" w:hAnsi="Times New Roman"/>
          <w:kern w:val="0"/>
          <w:sz w:val="18"/>
          <w:szCs w:val="18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>Recuperated, cells survived after Stage I and II coculture procedure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14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The Chos</cp:lastModifiedBy>
  <cp:lastPrinted>2008-05-13T11:50:00Z</cp:lastPrinted>
  <dcterms:modified xsi:type="dcterms:W3CDTF">2012-02-05T12:41:00Z</dcterms:modified>
  <cp:revision>18</cp:revision>
  <dc:subject/>
  <dc:title/>
</cp:coreProperties>
</file>